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D71D0" w14:textId="5D7A86DF" w:rsidR="00CC4FE7" w:rsidRPr="00575C87" w:rsidRDefault="00CC4FE7" w:rsidP="00CC4FE7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Toc143905104"/>
      <w:bookmarkStart w:id="1" w:name="_Toc143905483"/>
      <w:bookmarkStart w:id="2" w:name="_Toc143906086"/>
      <w:bookmarkStart w:id="3" w:name="_Toc143907655"/>
      <w:bookmarkStart w:id="4" w:name="_Toc150091230"/>
      <w:bookmarkStart w:id="5" w:name="_Toc150092035"/>
      <w:r w:rsidRPr="00575C8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575C87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575C87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SEQ Table_S \* ARABIC </w:instrText>
      </w:r>
      <w:r w:rsidRPr="00575C87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4</w:t>
      </w:r>
      <w:r w:rsidRPr="00575C87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75C8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. Generalized cross-validation score of base dengue model with varying seasonality functions.</w:t>
      </w:r>
    </w:p>
    <w:bookmarkEnd w:id="0"/>
    <w:bookmarkEnd w:id="1"/>
    <w:bookmarkEnd w:id="2"/>
    <w:bookmarkEnd w:id="3"/>
    <w:bookmarkEnd w:id="4"/>
    <w:bookmarkEnd w:id="5"/>
    <w:p w14:paraId="5AF3F447" w14:textId="77777777" w:rsidR="00CC4FE7" w:rsidRPr="00D96683" w:rsidRDefault="00CC4FE7" w:rsidP="00CC4FE7">
      <w:pPr>
        <w:spacing w:before="240"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9F09FE">
        <w:rPr>
          <w:rFonts w:ascii="Times New Roman" w:hAnsi="Times New Roman" w:cs="Times New Roman"/>
          <w:sz w:val="20"/>
          <w:szCs w:val="20"/>
          <w:lang w:val="en-US"/>
        </w:rPr>
        <w:t>We first fitted the base dengue model using various seasonality control functions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 including smoothing spline with 3df, 4df, 5df, cyclic cubic regression spline, indicator of month, and one pair of sine and cosine function</w:t>
      </w:r>
      <w:r w:rsidRPr="009F09F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7D554E">
        <w:rPr>
          <w:rFonts w:ascii="Times New Roman" w:hAnsi="Times New Roman" w:cs="Times New Roman"/>
          <w:sz w:val="20"/>
          <w:szCs w:val="20"/>
          <w:lang w:val="en-US"/>
        </w:rPr>
        <w:t>A quasi-Poisson distribution was assumed to account for potential over-dispersion in the dengue data. The logarithm of the total population for each location was included as an offset to adjust dengue case count by population.</w:t>
      </w:r>
      <w:r w:rsidRPr="00AB6BC9">
        <w:rPr>
          <w:rFonts w:ascii="Times New Roman" w:hAnsi="Times New Roman" w:cs="Times New Roman"/>
          <w:sz w:val="20"/>
          <w:szCs w:val="20"/>
          <w:lang w:val="en-US"/>
        </w:rPr>
        <w:t xml:space="preserve"> Long-term trends and interannual variability were accounted for incorporating an indicator for each year in the time series. </w:t>
      </w:r>
      <w:r w:rsidRPr="009F09FE">
        <w:rPr>
          <w:rFonts w:ascii="Times New Roman" w:hAnsi="Times New Roman" w:cs="Times New Roman"/>
          <w:sz w:val="20"/>
          <w:szCs w:val="20"/>
          <w:lang w:val="en-US"/>
        </w:rPr>
        <w:t xml:space="preserve">The seasonality control function was selected based on the lowest 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t>Generalized Cross-Validation (</w:t>
      </w:r>
      <w:r w:rsidRPr="009F09FE">
        <w:rPr>
          <w:rFonts w:ascii="Times New Roman" w:hAnsi="Times New Roman" w:cs="Times New Roman"/>
          <w:sz w:val="20"/>
          <w:szCs w:val="20"/>
          <w:lang w:val="en-US"/>
        </w:rPr>
        <w:t>GCV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9F09FE">
        <w:rPr>
          <w:rFonts w:ascii="Times New Roman" w:hAnsi="Times New Roman" w:cs="Times New Roman"/>
          <w:sz w:val="20"/>
          <w:szCs w:val="20"/>
          <w:lang w:val="en-US"/>
        </w:rPr>
        <w:t xml:space="preserve"> score in the base dengue model. 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Dengue base model can be represented with the equation: 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br/>
      </w:r>
      <m:oMathPara>
        <m:oMath>
          <m:func>
            <m:func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(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,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e>
          </m:func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=α+</m:t>
          </m:r>
          <m:func>
            <m:funcPr>
              <m:ctrlPr>
                <w:rPr>
                  <w:rFonts w:ascii="Cambria Math" w:hAnsi="Cambria Math" w:cs="Times New Roman"/>
                  <w:iCs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,t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+s</m:t>
          </m:r>
          <m:d>
            <m:dPr>
              <m:ctrlPr>
                <w:rPr>
                  <w:rFonts w:ascii="Cambria Math" w:hAnsi="Cambria Math" w:cs="Times New Roman"/>
                  <w:iCs/>
                  <w:sz w:val="20"/>
                  <w:szCs w:val="20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,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Cs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ν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</m:oMath>
      </m:oMathPara>
    </w:p>
    <w:p w14:paraId="5BEF3F14" w14:textId="77777777" w:rsidR="00CC4FE7" w:rsidRPr="00D96683" w:rsidRDefault="00CC4FE7" w:rsidP="00CC4FE7">
      <w:pPr>
        <w:spacing w:line="360" w:lineRule="auto"/>
        <w:ind w:left="1134" w:hanging="1134"/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Yt</m:t>
        </m:r>
      </m:oMath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tab/>
        <w:t>: represents monthly dengue case following a quasi-Poisson distribution with overdispersion;</w:t>
      </w:r>
    </w:p>
    <w:p w14:paraId="0453C2B4" w14:textId="77777777" w:rsidR="00CC4FE7" w:rsidRPr="00D96683" w:rsidRDefault="00CC4FE7" w:rsidP="00CC4FE7">
      <w:pPr>
        <w:spacing w:line="360" w:lineRule="auto"/>
        <w:ind w:left="1134" w:hanging="1134"/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α</m:t>
        </m:r>
      </m:oMath>
      <w:r w:rsidRPr="00D96683">
        <w:rPr>
          <w:rFonts w:ascii="Times New Roman" w:hAnsi="Times New Roman" w:cs="Times New Roman"/>
          <w:sz w:val="20"/>
          <w:szCs w:val="20"/>
          <w:lang w:val="en-US"/>
        </w:rPr>
        <w:tab/>
        <w:t>: indicates the intercept.</w:t>
      </w:r>
    </w:p>
    <w:p w14:paraId="1C611E1A" w14:textId="77777777" w:rsidR="00CC4FE7" w:rsidRPr="00D96683" w:rsidRDefault="00CC4FE7" w:rsidP="00CC4FE7">
      <w:pPr>
        <w:spacing w:line="360" w:lineRule="auto"/>
        <w:ind w:left="1134" w:hanging="1134"/>
        <w:rPr>
          <w:rFonts w:ascii="Times New Roman" w:hAnsi="Times New Roman" w:cs="Times New Roman"/>
          <w:sz w:val="20"/>
          <w:szCs w:val="20"/>
          <w:lang w:val="en-US"/>
        </w:rPr>
      </w:pPr>
      <m:oMath>
        <m:func>
          <m:funcPr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t</m:t>
                    </m:r>
                  </m:sub>
                </m:sSub>
              </m:e>
            </m:d>
          </m:e>
        </m:func>
      </m:oMath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tab/>
        <w:t>: represents logarithm of population per location in each month as an offset.</w:t>
      </w:r>
    </w:p>
    <w:p w14:paraId="54CC9373" w14:textId="77777777" w:rsidR="00CC4FE7" w:rsidRPr="00D96683" w:rsidRDefault="00CC4FE7" w:rsidP="00CC4FE7">
      <w:pPr>
        <w:spacing w:line="360" w:lineRule="auto"/>
        <w:ind w:left="1134" w:hanging="1134"/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s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;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β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 </m:t>
        </m:r>
      </m:oMath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tab/>
        <w:t xml:space="preserve">: denotes the smooth seasonal trend defined by smoothing splines of time with 5 </w:t>
      </w:r>
      <w:proofErr w:type="spellStart"/>
      <w:r w:rsidRPr="00D9668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D9668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74191F9" w14:textId="77777777" w:rsidR="00CC4FE7" w:rsidRPr="00D96683" w:rsidRDefault="00CC4FE7" w:rsidP="00CC4FE7">
      <w:pPr>
        <w:spacing w:line="360" w:lineRule="auto"/>
        <w:ind w:left="1134" w:hanging="1134"/>
        <w:rPr>
          <w:rFonts w:ascii="Times New Roman" w:hAnsi="Times New Roman" w:cs="Times New Roman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,t</m:t>
            </m:r>
          </m:sub>
        </m:sSub>
      </m:oMath>
      <w:r w:rsidRPr="00D96683">
        <w:rPr>
          <w:rFonts w:ascii="Times New Roman" w:hAnsi="Times New Roman" w:cs="Times New Roman"/>
          <w:sz w:val="20"/>
          <w:szCs w:val="20"/>
          <w:lang w:val="en-US"/>
        </w:rPr>
        <w:tab/>
        <w:t>: designates long-term trend using indicator variables for each year in each location.</w:t>
      </w:r>
    </w:p>
    <w:p w14:paraId="3989C637" w14:textId="77777777" w:rsidR="00CC4FE7" w:rsidRPr="00D96683" w:rsidRDefault="00CC4FE7" w:rsidP="00CC4FE7">
      <w:pPr>
        <w:spacing w:line="360" w:lineRule="auto"/>
        <w:ind w:left="1134" w:hanging="1134"/>
        <w:rPr>
          <w:rFonts w:ascii="Times New Roman" w:hAnsi="Times New Roman" w:cs="Times New Roman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D96683">
        <w:rPr>
          <w:rFonts w:ascii="Times New Roman" w:hAnsi="Times New Roman" w:cs="Times New Roman"/>
          <w:sz w:val="20"/>
          <w:szCs w:val="20"/>
          <w:lang w:val="en-US"/>
        </w:rPr>
        <w:tab/>
        <w:t>: expresses unstructured random effects for each location.</w:t>
      </w:r>
    </w:p>
    <w:p w14:paraId="7585EDC4" w14:textId="77777777" w:rsidR="00CC4FE7" w:rsidRPr="00D96683" w:rsidRDefault="00CC4FE7" w:rsidP="00CC4FE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7063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4536"/>
        <w:gridCol w:w="2124"/>
      </w:tblGrid>
      <w:tr w:rsidR="00CC4FE7" w:rsidRPr="007304E6" w14:paraId="57BFB77C" w14:textId="77777777" w:rsidTr="00BE6A26">
        <w:tc>
          <w:tcPr>
            <w:tcW w:w="4536" w:type="dxa"/>
            <w:vAlign w:val="center"/>
          </w:tcPr>
          <w:p w14:paraId="2DFF647A" w14:textId="77777777" w:rsidR="00CC4FE7" w:rsidRPr="007304E6" w:rsidRDefault="00CC4FE7" w:rsidP="00BE6A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asonality function</w:t>
            </w:r>
          </w:p>
        </w:tc>
        <w:tc>
          <w:tcPr>
            <w:tcW w:w="2124" w:type="dxa"/>
            <w:vAlign w:val="center"/>
          </w:tcPr>
          <w:p w14:paraId="39BE61EE" w14:textId="77777777" w:rsidR="00CC4FE7" w:rsidRPr="007304E6" w:rsidRDefault="00CC4FE7" w:rsidP="00BE6A2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CV</w:t>
            </w:r>
          </w:p>
        </w:tc>
      </w:tr>
      <w:tr w:rsidR="00CC4FE7" w:rsidRPr="007304E6" w14:paraId="1A5A1FB2" w14:textId="77777777" w:rsidTr="00BE6A26">
        <w:tc>
          <w:tcPr>
            <w:tcW w:w="4536" w:type="dxa"/>
            <w:vAlign w:val="center"/>
          </w:tcPr>
          <w:p w14:paraId="70EEE995" w14:textId="77777777" w:rsidR="00CC4FE7" w:rsidRPr="007304E6" w:rsidRDefault="00CC4FE7" w:rsidP="00BE6A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oothing spline with 3 </w:t>
            </w:r>
            <w:proofErr w:type="spellStart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124" w:type="dxa"/>
            <w:vAlign w:val="center"/>
          </w:tcPr>
          <w:p w14:paraId="1883FBA8" w14:textId="77777777" w:rsidR="00CC4FE7" w:rsidRPr="007304E6" w:rsidRDefault="00CC4FE7" w:rsidP="00BE6A2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34</w:t>
            </w:r>
          </w:p>
        </w:tc>
      </w:tr>
      <w:tr w:rsidR="00CC4FE7" w:rsidRPr="007304E6" w14:paraId="5E96C4EF" w14:textId="77777777" w:rsidTr="00BE6A26">
        <w:tc>
          <w:tcPr>
            <w:tcW w:w="4536" w:type="dxa"/>
            <w:vAlign w:val="center"/>
          </w:tcPr>
          <w:p w14:paraId="0E7EA3F8" w14:textId="77777777" w:rsidR="00CC4FE7" w:rsidRPr="007304E6" w:rsidRDefault="00CC4FE7" w:rsidP="00BE6A2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oothing spline with 4 </w:t>
            </w:r>
            <w:proofErr w:type="spellStart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124" w:type="dxa"/>
            <w:vAlign w:val="center"/>
          </w:tcPr>
          <w:p w14:paraId="2B650C54" w14:textId="77777777" w:rsidR="00CC4FE7" w:rsidRPr="007304E6" w:rsidRDefault="00CC4FE7" w:rsidP="00BE6A2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91</w:t>
            </w:r>
          </w:p>
        </w:tc>
      </w:tr>
      <w:tr w:rsidR="00CC4FE7" w:rsidRPr="007304E6" w14:paraId="6B444D4D" w14:textId="77777777" w:rsidTr="00BE6A26">
        <w:tc>
          <w:tcPr>
            <w:tcW w:w="4536" w:type="dxa"/>
            <w:vAlign w:val="center"/>
          </w:tcPr>
          <w:p w14:paraId="590DFD88" w14:textId="77777777" w:rsidR="00CC4FE7" w:rsidRPr="007304E6" w:rsidRDefault="00CC4FE7" w:rsidP="00BE6A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oothing spline with 5 </w:t>
            </w:r>
            <w:proofErr w:type="spellStart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124" w:type="dxa"/>
            <w:vAlign w:val="center"/>
          </w:tcPr>
          <w:p w14:paraId="08C43C27" w14:textId="77777777" w:rsidR="00CC4FE7" w:rsidRPr="007304E6" w:rsidRDefault="00CC4FE7" w:rsidP="00BE6A2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104.68</w:t>
            </w:r>
          </w:p>
        </w:tc>
      </w:tr>
      <w:tr w:rsidR="00CC4FE7" w:rsidRPr="007304E6" w14:paraId="04D79DD8" w14:textId="77777777" w:rsidTr="00BE6A26">
        <w:tc>
          <w:tcPr>
            <w:tcW w:w="4536" w:type="dxa"/>
            <w:vAlign w:val="center"/>
          </w:tcPr>
          <w:p w14:paraId="36567876" w14:textId="77777777" w:rsidR="00CC4FE7" w:rsidRPr="007304E6" w:rsidRDefault="00CC4FE7" w:rsidP="00BE6A2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ic cubic regression spline</w:t>
            </w:r>
          </w:p>
        </w:tc>
        <w:tc>
          <w:tcPr>
            <w:tcW w:w="2124" w:type="dxa"/>
            <w:vAlign w:val="center"/>
          </w:tcPr>
          <w:p w14:paraId="2E581984" w14:textId="77777777" w:rsidR="00CC4FE7" w:rsidRPr="007304E6" w:rsidRDefault="00CC4FE7" w:rsidP="00BE6A2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.01</w:t>
            </w:r>
          </w:p>
        </w:tc>
      </w:tr>
      <w:tr w:rsidR="00CC4FE7" w:rsidRPr="007304E6" w14:paraId="583F120B" w14:textId="77777777" w:rsidTr="00BE6A26">
        <w:tc>
          <w:tcPr>
            <w:tcW w:w="4536" w:type="dxa"/>
            <w:vAlign w:val="center"/>
          </w:tcPr>
          <w:p w14:paraId="5ECF267B" w14:textId="77777777" w:rsidR="00CC4FE7" w:rsidRPr="007304E6" w:rsidRDefault="00CC4FE7" w:rsidP="00BE6A2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air of sine and cosine function</w:t>
            </w:r>
          </w:p>
        </w:tc>
        <w:tc>
          <w:tcPr>
            <w:tcW w:w="2124" w:type="dxa"/>
            <w:vAlign w:val="center"/>
          </w:tcPr>
          <w:p w14:paraId="4C0433AB" w14:textId="77777777" w:rsidR="00CC4FE7" w:rsidRPr="007304E6" w:rsidRDefault="00CC4FE7" w:rsidP="00BE6A2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.73</w:t>
            </w:r>
          </w:p>
        </w:tc>
      </w:tr>
    </w:tbl>
    <w:p w14:paraId="06A4118E" w14:textId="77777777" w:rsidR="00CC4FE7" w:rsidRPr="00D96683" w:rsidRDefault="00CC4FE7" w:rsidP="00CC4F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423B18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AE1DEA4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1626E1AB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6CAC176A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210B237D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435D2E21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68BF78E9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148E6315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357BC757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689B1C9C" w14:textId="77777777" w:rsidR="00CC4FE7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21A57BDE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Note: Red color represents model selected; GCV, generalized cross validation; </w:t>
      </w:r>
    </w:p>
    <w:p w14:paraId="648DBC67" w14:textId="77777777" w:rsidR="00CC4FE7" w:rsidRPr="00D96683" w:rsidRDefault="00CC4FE7" w:rsidP="00CC4FE7">
      <w:pPr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9668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D96683">
        <w:rPr>
          <w:rFonts w:ascii="Times New Roman" w:hAnsi="Times New Roman" w:cs="Times New Roman"/>
          <w:sz w:val="20"/>
          <w:szCs w:val="20"/>
          <w:lang w:val="en-US"/>
        </w:rPr>
        <w:t>, degree of freedom</w:t>
      </w:r>
    </w:p>
    <w:p w14:paraId="2C81A392" w14:textId="77777777" w:rsidR="00CC4FE7" w:rsidRPr="00D96683" w:rsidRDefault="00CC4FE7" w:rsidP="00CC4F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86911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E7"/>
    <w:rsid w:val="00101495"/>
    <w:rsid w:val="007F7C16"/>
    <w:rsid w:val="008F5041"/>
    <w:rsid w:val="00A273D1"/>
    <w:rsid w:val="00CC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841B6"/>
  <w15:chartTrackingRefBased/>
  <w15:docId w15:val="{35612A27-AE25-48BF-ABB6-25935598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FE7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F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F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FE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FE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FE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FE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FE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FE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FE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F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F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F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F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F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F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CC4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FE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C4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FE7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CC4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FE7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CC4F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F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F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F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4FE7"/>
    <w:pPr>
      <w:spacing w:after="0" w:line="240" w:lineRule="auto"/>
    </w:pPr>
    <w:rPr>
      <w:rFonts w:eastAsiaTheme="minorEastAsia"/>
      <w:kern w:val="0"/>
      <w:sz w:val="24"/>
      <w:szCs w:val="39"/>
      <w:lang w:eastAsia="ja-JP" w:bidi="km-K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04:00Z</dcterms:created>
  <dcterms:modified xsi:type="dcterms:W3CDTF">2025-08-11T06:06:00Z</dcterms:modified>
</cp:coreProperties>
</file>